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D34793" w14:textId="77777777" w:rsidR="00535A02" w:rsidRPr="00D84057" w:rsidRDefault="00535A02" w:rsidP="00535A02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 Table S8: A</w:t>
      </w:r>
      <w:r w:rsidRPr="00D84057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- </w:t>
      </w:r>
      <w:r w:rsidRPr="00784BAB">
        <w:rPr>
          <w:rFonts w:ascii="Arial" w:hAnsi="Arial" w:cs="Arial"/>
        </w:rPr>
        <w:t>Competing</w:t>
      </w:r>
      <w:r w:rsidRPr="00D84057">
        <w:rPr>
          <w:rFonts w:ascii="Arial" w:hAnsi="Arial" w:cs="Arial"/>
        </w:rPr>
        <w:t xml:space="preserve"> risk regression analysis of the Cambridge Prognostic Group</w:t>
      </w:r>
      <w:r w:rsidRPr="00D84057" w:rsidDel="009E5C2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CPG) by treatment type A: R</w:t>
      </w:r>
      <w:r w:rsidRPr="00D84057">
        <w:rPr>
          <w:rFonts w:ascii="Arial" w:hAnsi="Arial" w:cs="Arial"/>
        </w:rPr>
        <w:t>adical prostatectomy cohort</w:t>
      </w:r>
      <w:r>
        <w:rPr>
          <w:rFonts w:ascii="Arial" w:hAnsi="Arial" w:cs="Arial"/>
        </w:rPr>
        <w:t xml:space="preserve"> (n=20586)</w:t>
      </w:r>
      <w:r w:rsidRPr="00D84057">
        <w:rPr>
          <w:rFonts w:ascii="Arial" w:hAnsi="Arial" w:cs="Arial"/>
        </w:rPr>
        <w:t xml:space="preserve">. </w:t>
      </w:r>
      <w:r>
        <w:rPr>
          <w:rFonts w:ascii="Arial" w:hAnsi="Arial" w:cs="Arial"/>
          <w:b/>
        </w:rPr>
        <w:t xml:space="preserve">B: </w:t>
      </w:r>
      <w:r>
        <w:rPr>
          <w:rFonts w:ascii="Arial" w:hAnsi="Arial" w:cs="Arial"/>
        </w:rPr>
        <w:t>R</w:t>
      </w:r>
      <w:r w:rsidRPr="00D84057">
        <w:rPr>
          <w:rFonts w:ascii="Arial" w:hAnsi="Arial" w:cs="Arial"/>
        </w:rPr>
        <w:t>adical radiotherapy</w:t>
      </w:r>
      <w:r w:rsidRPr="00700EBE">
        <w:rPr>
          <w:rFonts w:ascii="Arial" w:hAnsi="Arial" w:cs="Arial"/>
        </w:rPr>
        <w:t xml:space="preserve"> </w:t>
      </w:r>
      <w:r w:rsidRPr="00D84057">
        <w:rPr>
          <w:rFonts w:ascii="Arial" w:hAnsi="Arial" w:cs="Arial"/>
        </w:rPr>
        <w:t>cohort</w:t>
      </w:r>
      <w:r>
        <w:rPr>
          <w:rFonts w:ascii="Arial" w:hAnsi="Arial" w:cs="Arial"/>
        </w:rPr>
        <w:t xml:space="preserve"> (n=11872) and </w:t>
      </w:r>
      <w:r>
        <w:rPr>
          <w:rFonts w:ascii="Arial" w:hAnsi="Arial" w:cs="Arial"/>
          <w:b/>
        </w:rPr>
        <w:t>C:</w:t>
      </w:r>
      <w:r w:rsidRPr="00D8405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nservative management</w:t>
      </w:r>
      <w:r w:rsidRPr="00700EBE">
        <w:rPr>
          <w:rFonts w:ascii="Arial" w:hAnsi="Arial" w:cs="Arial"/>
        </w:rPr>
        <w:t xml:space="preserve"> </w:t>
      </w:r>
      <w:r w:rsidRPr="00D84057">
        <w:rPr>
          <w:rFonts w:ascii="Arial" w:hAnsi="Arial" w:cs="Arial"/>
        </w:rPr>
        <w:t>cohort</w:t>
      </w:r>
      <w:r>
        <w:rPr>
          <w:rFonts w:ascii="Arial" w:hAnsi="Arial" w:cs="Arial"/>
        </w:rPr>
        <w:t xml:space="preserve"> (n=14950)</w:t>
      </w:r>
      <w:r w:rsidRPr="00D84057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D84057">
        <w:rPr>
          <w:rFonts w:ascii="Arial" w:hAnsi="Arial" w:cs="Arial"/>
        </w:rPr>
        <w:t xml:space="preserve">Intergroup comparisons are shown. </w:t>
      </w:r>
    </w:p>
    <w:p w14:paraId="1B6D9A7C" w14:textId="77777777" w:rsidR="00535A02" w:rsidRPr="00D84057" w:rsidRDefault="00535A02" w:rsidP="00535A02">
      <w:pPr>
        <w:spacing w:after="0" w:line="240" w:lineRule="auto"/>
        <w:rPr>
          <w:rFonts w:ascii="Arial" w:hAnsi="Arial" w:cs="Arial"/>
        </w:rPr>
      </w:pPr>
    </w:p>
    <w:p w14:paraId="56CC56D8" w14:textId="77777777" w:rsidR="00535A02" w:rsidRPr="00700EBE" w:rsidRDefault="00535A02" w:rsidP="00535A02">
      <w:pPr>
        <w:spacing w:after="0" w:line="240" w:lineRule="auto"/>
        <w:outlineLvl w:val="0"/>
        <w:rPr>
          <w:rFonts w:ascii="Arial" w:hAnsi="Arial" w:cs="Arial"/>
          <w:b/>
        </w:rPr>
      </w:pPr>
      <w:r w:rsidRPr="00AB130E">
        <w:rPr>
          <w:rFonts w:ascii="Arial" w:hAnsi="Arial" w:cs="Arial"/>
          <w:b/>
        </w:rPr>
        <w:t>A</w:t>
      </w:r>
    </w:p>
    <w:tbl>
      <w:tblPr>
        <w:tblW w:w="8804" w:type="dxa"/>
        <w:tblInd w:w="93" w:type="dxa"/>
        <w:tblBorders>
          <w:top w:val="single" w:sz="24" w:space="0" w:color="000000" w:themeColor="text1"/>
          <w:left w:val="single" w:sz="24" w:space="0" w:color="000000" w:themeColor="text1"/>
          <w:bottom w:val="single" w:sz="24" w:space="0" w:color="000000" w:themeColor="text1"/>
          <w:right w:val="single" w:sz="2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567"/>
        <w:gridCol w:w="2126"/>
        <w:gridCol w:w="2835"/>
        <w:gridCol w:w="142"/>
        <w:gridCol w:w="1134"/>
      </w:tblGrid>
      <w:tr w:rsidR="00535A02" w:rsidRPr="00D84057" w14:paraId="04E569AA" w14:textId="77777777" w:rsidTr="003376A6">
        <w:trPr>
          <w:trHeight w:val="31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782C8777" w14:textId="77777777" w:rsidR="00535A02" w:rsidRPr="00D84057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bookmarkStart w:id="0" w:name="OLE_LINK11"/>
            <w:r w:rsidRPr="00D84057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CPG comparis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55C8C1" w14:textId="77777777" w:rsidR="00535A02" w:rsidRPr="00D84057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D84057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Sub-Hazard ratio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bottom"/>
            <w:hideMark/>
          </w:tcPr>
          <w:p w14:paraId="79037CEF" w14:textId="77777777" w:rsidR="00535A02" w:rsidRPr="00D84057" w:rsidRDefault="00535A02" w:rsidP="003376A6">
            <w:pPr>
              <w:spacing w:after="0" w:line="240" w:lineRule="auto"/>
              <w:ind w:right="176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 xml:space="preserve">95% </w:t>
            </w:r>
            <w:r w:rsidRPr="00D84057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Confidence Interv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DCE173" w14:textId="77777777" w:rsidR="00535A02" w:rsidRPr="00D84057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</w:p>
          <w:p w14:paraId="55C1BFBC" w14:textId="77777777" w:rsidR="00535A02" w:rsidRPr="00D84057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D84057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p-value</w:t>
            </w:r>
          </w:p>
        </w:tc>
        <w:bookmarkStart w:id="1" w:name="_GoBack"/>
        <w:bookmarkEnd w:id="1"/>
      </w:tr>
      <w:tr w:rsidR="00535A02" w:rsidRPr="00D84057" w14:paraId="462154BD" w14:textId="77777777" w:rsidTr="003376A6">
        <w:trPr>
          <w:trHeight w:val="31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7013547B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  <w:p w14:paraId="309CD597" w14:textId="77777777" w:rsidR="00535A02" w:rsidRPr="00784BAB" w:rsidRDefault="00201496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2 vs 1</w:t>
            </w:r>
          </w:p>
          <w:p w14:paraId="0BBAD2B5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321CDC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2.0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89D2C1" w14:textId="77777777" w:rsidR="00535A02" w:rsidRPr="00784BAB" w:rsidRDefault="00535A02" w:rsidP="003376A6">
            <w:pPr>
              <w:tabs>
                <w:tab w:val="left" w:pos="0"/>
              </w:tabs>
              <w:spacing w:after="0" w:line="240" w:lineRule="auto"/>
              <w:ind w:left="-249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1.48-2.9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6C66FDBE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&lt;0.0001</w:t>
            </w:r>
          </w:p>
        </w:tc>
      </w:tr>
      <w:tr w:rsidR="00535A02" w:rsidRPr="00D84057" w14:paraId="06589C5E" w14:textId="77777777" w:rsidTr="003376A6">
        <w:trPr>
          <w:trHeight w:val="31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07BCB419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  <w:p w14:paraId="6D55E9F6" w14:textId="77777777" w:rsidR="00535A02" w:rsidRPr="00784BAB" w:rsidRDefault="00201496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3 vs 2</w:t>
            </w:r>
          </w:p>
          <w:p w14:paraId="13FD7C21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8FB7E8" w14:textId="77777777" w:rsidR="00535A02" w:rsidRPr="00784BAB" w:rsidRDefault="00F4749D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2.8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8F28C7" w14:textId="77777777" w:rsidR="00535A02" w:rsidRPr="00784BAB" w:rsidRDefault="00F4749D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2.09-3.9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111C50E8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&lt;0.0001</w:t>
            </w:r>
          </w:p>
        </w:tc>
      </w:tr>
      <w:tr w:rsidR="00535A02" w:rsidRPr="00D84057" w14:paraId="45EEF02C" w14:textId="77777777" w:rsidTr="003376A6">
        <w:trPr>
          <w:trHeight w:val="31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10736B96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  <w:p w14:paraId="36F31E21" w14:textId="77777777" w:rsidR="00535A02" w:rsidRPr="00784BAB" w:rsidRDefault="00201496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4 vs 3</w:t>
            </w:r>
          </w:p>
          <w:p w14:paraId="27D79A27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418C8F" w14:textId="77777777" w:rsidR="00535A02" w:rsidRPr="00784BAB" w:rsidRDefault="00F4749D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1.4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B9FAE1" w14:textId="77777777" w:rsidR="00535A02" w:rsidRPr="00784BAB" w:rsidRDefault="00F4749D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1.08-1.9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0FDA54AB" w14:textId="77777777" w:rsidR="00535A02" w:rsidRPr="00784BAB" w:rsidRDefault="00F4749D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0.01</w:t>
            </w:r>
          </w:p>
        </w:tc>
      </w:tr>
      <w:tr w:rsidR="00535A02" w:rsidRPr="00D84057" w14:paraId="4B467A1A" w14:textId="77777777" w:rsidTr="003376A6">
        <w:trPr>
          <w:trHeight w:val="31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7A80AFD5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  <w:p w14:paraId="35E67524" w14:textId="77777777" w:rsidR="00535A02" w:rsidRPr="00784BAB" w:rsidRDefault="00201496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5 vs 4</w:t>
            </w:r>
          </w:p>
          <w:p w14:paraId="6528BC2B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C7B282" w14:textId="77777777" w:rsidR="00535A02" w:rsidRPr="00784BAB" w:rsidRDefault="00F4749D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2.7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180CDB" w14:textId="77777777" w:rsidR="00535A02" w:rsidRPr="00784BAB" w:rsidRDefault="00F4749D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2.01-3.7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33B1E90E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&lt;0.0001</w:t>
            </w:r>
          </w:p>
        </w:tc>
      </w:tr>
      <w:bookmarkEnd w:id="0"/>
    </w:tbl>
    <w:p w14:paraId="69C7243D" w14:textId="77777777" w:rsidR="00535A02" w:rsidRDefault="00535A02" w:rsidP="00535A02">
      <w:pPr>
        <w:spacing w:after="0" w:line="240" w:lineRule="auto"/>
        <w:rPr>
          <w:rFonts w:ascii="Arial" w:hAnsi="Arial" w:cs="Arial"/>
          <w:b/>
        </w:rPr>
      </w:pPr>
    </w:p>
    <w:p w14:paraId="17C62E7A" w14:textId="77777777" w:rsidR="00535A02" w:rsidRPr="00700EBE" w:rsidRDefault="00535A02" w:rsidP="00535A02">
      <w:pPr>
        <w:spacing w:after="0" w:line="240" w:lineRule="auto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B</w:t>
      </w:r>
    </w:p>
    <w:tbl>
      <w:tblPr>
        <w:tblW w:w="8804" w:type="dxa"/>
        <w:tblInd w:w="93" w:type="dxa"/>
        <w:tblBorders>
          <w:top w:val="single" w:sz="24" w:space="0" w:color="000000" w:themeColor="text1"/>
          <w:left w:val="single" w:sz="24" w:space="0" w:color="000000" w:themeColor="text1"/>
          <w:bottom w:val="single" w:sz="24" w:space="0" w:color="000000" w:themeColor="text1"/>
          <w:right w:val="single" w:sz="2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283"/>
        <w:gridCol w:w="2268"/>
        <w:gridCol w:w="2835"/>
        <w:gridCol w:w="1418"/>
      </w:tblGrid>
      <w:tr w:rsidR="00535A02" w:rsidRPr="00D84057" w14:paraId="799804F0" w14:textId="77777777" w:rsidTr="003376A6">
        <w:trPr>
          <w:trHeight w:val="31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8F1AA88" w14:textId="77777777" w:rsidR="00535A02" w:rsidRPr="00D84057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D84057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CPG comparis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27DD53" w14:textId="77777777" w:rsidR="00535A02" w:rsidRPr="00D84057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AB130E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Sub-</w:t>
            </w:r>
            <w:r w:rsidRPr="00D84057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Hazard ratio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662A2A7" w14:textId="77777777" w:rsidR="00535A02" w:rsidRPr="00D84057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 xml:space="preserve">95% </w:t>
            </w:r>
            <w:r w:rsidRPr="00D84057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Confidence Interva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06B0EA" w14:textId="77777777" w:rsidR="00535A02" w:rsidRPr="00D84057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</w:p>
          <w:p w14:paraId="08BDEF75" w14:textId="77777777" w:rsidR="00535A02" w:rsidRPr="00D84057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D84057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p-value</w:t>
            </w:r>
          </w:p>
        </w:tc>
      </w:tr>
      <w:tr w:rsidR="00535A02" w:rsidRPr="00D84057" w14:paraId="2CED0818" w14:textId="77777777" w:rsidTr="003376A6">
        <w:trPr>
          <w:trHeight w:val="31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802562F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  <w:p w14:paraId="6CB13199" w14:textId="77777777" w:rsidR="00535A02" w:rsidRPr="00784BAB" w:rsidRDefault="00201496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2 vs 1</w:t>
            </w:r>
          </w:p>
          <w:p w14:paraId="64C8A354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2ECB53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2.8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3AE1A8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1.95-4.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EFADD8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&lt;0.0001</w:t>
            </w:r>
          </w:p>
        </w:tc>
      </w:tr>
      <w:tr w:rsidR="00535A02" w:rsidRPr="00D84057" w14:paraId="6FB1E458" w14:textId="77777777" w:rsidTr="003376A6">
        <w:trPr>
          <w:trHeight w:val="31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C5C4548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  <w:p w14:paraId="1ADA965A" w14:textId="77777777" w:rsidR="00535A02" w:rsidRPr="00784BAB" w:rsidRDefault="00201496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3 vs 2</w:t>
            </w:r>
          </w:p>
          <w:p w14:paraId="4EC6C134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EEBECF" w14:textId="77777777" w:rsidR="00535A02" w:rsidRPr="00784BAB" w:rsidRDefault="00F4749D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1.8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1AD9A7" w14:textId="77777777" w:rsidR="00535A02" w:rsidRPr="00784BAB" w:rsidRDefault="00F4749D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1.40-2.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1C95F5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&lt;0.0001</w:t>
            </w:r>
          </w:p>
        </w:tc>
      </w:tr>
      <w:tr w:rsidR="00535A02" w:rsidRPr="00D84057" w14:paraId="4025B55C" w14:textId="77777777" w:rsidTr="003376A6">
        <w:trPr>
          <w:trHeight w:val="31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691E60E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  <w:p w14:paraId="763351B8" w14:textId="77777777" w:rsidR="00535A02" w:rsidRPr="00784BAB" w:rsidRDefault="00201496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4 vs 3</w:t>
            </w:r>
          </w:p>
          <w:p w14:paraId="29D2E73F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FE28D7" w14:textId="77777777" w:rsidR="00535A02" w:rsidRPr="00784BAB" w:rsidRDefault="00F4749D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1.0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71887D" w14:textId="77777777" w:rsidR="00535A02" w:rsidRPr="00784BAB" w:rsidRDefault="00F4749D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0.84-1.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8DE8B8" w14:textId="77777777" w:rsidR="00535A02" w:rsidRPr="00784BAB" w:rsidRDefault="00F4749D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0.549</w:t>
            </w:r>
          </w:p>
        </w:tc>
      </w:tr>
      <w:tr w:rsidR="00535A02" w:rsidRPr="00D84057" w14:paraId="365B4352" w14:textId="77777777" w:rsidTr="003376A6">
        <w:trPr>
          <w:trHeight w:val="31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1AB4E16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  <w:p w14:paraId="23DF564B" w14:textId="77777777" w:rsidR="00535A02" w:rsidRPr="00784BAB" w:rsidRDefault="00201496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5 vs 4</w:t>
            </w:r>
          </w:p>
          <w:p w14:paraId="49FE4CD8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D6E3E5" w14:textId="77777777" w:rsidR="00535A02" w:rsidRPr="00784BAB" w:rsidRDefault="00F4749D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2.4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F19179" w14:textId="77777777" w:rsidR="00535A02" w:rsidRPr="00784BAB" w:rsidRDefault="00F4749D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2.02-2.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669B28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&lt;0.0001</w:t>
            </w:r>
          </w:p>
        </w:tc>
      </w:tr>
    </w:tbl>
    <w:p w14:paraId="663268F1" w14:textId="77777777" w:rsidR="00535A02" w:rsidRDefault="00535A02" w:rsidP="00535A02">
      <w:pPr>
        <w:spacing w:after="0" w:line="240" w:lineRule="auto"/>
        <w:rPr>
          <w:rFonts w:ascii="Arial" w:hAnsi="Arial" w:cs="Arial"/>
        </w:rPr>
      </w:pPr>
    </w:p>
    <w:p w14:paraId="36F0E2AF" w14:textId="77777777" w:rsidR="00535A02" w:rsidRPr="00700EBE" w:rsidRDefault="00535A02" w:rsidP="00535A02">
      <w:pPr>
        <w:spacing w:after="0" w:line="240" w:lineRule="auto"/>
        <w:outlineLvl w:val="0"/>
        <w:rPr>
          <w:rFonts w:ascii="Arial" w:hAnsi="Arial" w:cs="Arial"/>
          <w:b/>
        </w:rPr>
      </w:pPr>
      <w:r w:rsidRPr="00700EBE">
        <w:rPr>
          <w:rFonts w:ascii="Arial" w:hAnsi="Arial" w:cs="Arial"/>
          <w:b/>
        </w:rPr>
        <w:t>C</w:t>
      </w:r>
    </w:p>
    <w:tbl>
      <w:tblPr>
        <w:tblW w:w="8789" w:type="dxa"/>
        <w:tblInd w:w="108" w:type="dxa"/>
        <w:tblBorders>
          <w:top w:val="single" w:sz="24" w:space="0" w:color="000000" w:themeColor="text1"/>
          <w:left w:val="single" w:sz="24" w:space="0" w:color="000000" w:themeColor="text1"/>
          <w:bottom w:val="single" w:sz="24" w:space="0" w:color="000000" w:themeColor="text1"/>
          <w:right w:val="single" w:sz="2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283"/>
        <w:gridCol w:w="2268"/>
        <w:gridCol w:w="2962"/>
        <w:gridCol w:w="1276"/>
      </w:tblGrid>
      <w:tr w:rsidR="00535A02" w:rsidRPr="00D84057" w14:paraId="36FE4181" w14:textId="77777777" w:rsidTr="003376A6">
        <w:trPr>
          <w:trHeight w:val="31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2351416" w14:textId="77777777" w:rsidR="00535A02" w:rsidRPr="00D84057" w:rsidRDefault="00535A02" w:rsidP="003376A6">
            <w:pPr>
              <w:spacing w:after="0" w:line="240" w:lineRule="auto"/>
              <w:ind w:left="176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D84057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CPG comparis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5078E4" w14:textId="77777777" w:rsidR="00535A02" w:rsidRPr="00D84057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D84057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Sub-Hazard ratio</w:t>
            </w:r>
          </w:p>
        </w:tc>
        <w:tc>
          <w:tcPr>
            <w:tcW w:w="2962" w:type="dxa"/>
            <w:shd w:val="clear" w:color="auto" w:fill="auto"/>
            <w:noWrap/>
            <w:vAlign w:val="bottom"/>
            <w:hideMark/>
          </w:tcPr>
          <w:p w14:paraId="7F3AA80D" w14:textId="77777777" w:rsidR="00535A02" w:rsidRPr="00D84057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 xml:space="preserve">95% </w:t>
            </w:r>
            <w:r w:rsidRPr="00D84057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Confidence Interv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4E0A24" w14:textId="77777777" w:rsidR="00535A02" w:rsidRPr="00D84057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</w:p>
          <w:p w14:paraId="34E7ADAB" w14:textId="77777777" w:rsidR="00535A02" w:rsidRPr="00D84057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D84057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p-value</w:t>
            </w:r>
          </w:p>
        </w:tc>
      </w:tr>
      <w:tr w:rsidR="00535A02" w:rsidRPr="00D84057" w14:paraId="6B94FADF" w14:textId="77777777" w:rsidTr="003376A6">
        <w:trPr>
          <w:trHeight w:val="31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323B72C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  <w:p w14:paraId="1C36ED80" w14:textId="77777777" w:rsidR="00535A02" w:rsidRPr="00784BAB" w:rsidRDefault="00201496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2 vs 1</w:t>
            </w:r>
          </w:p>
          <w:p w14:paraId="02420B2A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B2FE8F" w14:textId="64E682E9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2.</w:t>
            </w:r>
            <w:r w:rsidR="000D1183"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4</w:t>
            </w:r>
            <w:r w:rsidR="00843FC1"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8</w:t>
            </w:r>
          </w:p>
        </w:tc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7FDC858B" w14:textId="5FE9E10F" w:rsidR="00535A02" w:rsidRPr="00784BAB" w:rsidRDefault="00843FC1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2.11</w:t>
            </w:r>
            <w:r w:rsidR="000D1183"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-2.9</w:t>
            </w: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FC3549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&lt;0.0001</w:t>
            </w:r>
          </w:p>
        </w:tc>
      </w:tr>
      <w:tr w:rsidR="00535A02" w:rsidRPr="00D84057" w14:paraId="24FF6AAF" w14:textId="77777777" w:rsidTr="003376A6">
        <w:trPr>
          <w:trHeight w:val="31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D69368C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  <w:p w14:paraId="585E6450" w14:textId="77777777" w:rsidR="00535A02" w:rsidRPr="00784BAB" w:rsidRDefault="00201496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3 vs 2</w:t>
            </w:r>
          </w:p>
          <w:p w14:paraId="383B2788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685769" w14:textId="77777777" w:rsidR="00535A02" w:rsidRPr="00784BAB" w:rsidRDefault="000D1183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1.81</w:t>
            </w:r>
          </w:p>
        </w:tc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4DEE2A2A" w14:textId="77777777" w:rsidR="00535A02" w:rsidRPr="00784BAB" w:rsidRDefault="000D1183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1.47-2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D470FD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&lt;0.0001</w:t>
            </w:r>
          </w:p>
        </w:tc>
      </w:tr>
      <w:tr w:rsidR="00535A02" w:rsidRPr="00D84057" w14:paraId="4EC6EAB4" w14:textId="77777777" w:rsidTr="003376A6">
        <w:trPr>
          <w:trHeight w:val="31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5AC8E11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  <w:p w14:paraId="77D321DA" w14:textId="77777777" w:rsidR="00535A02" w:rsidRPr="00784BAB" w:rsidRDefault="00201496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4 vs 3</w:t>
            </w:r>
          </w:p>
          <w:p w14:paraId="79C695D0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6E42E0" w14:textId="77777777" w:rsidR="00535A02" w:rsidRPr="00784BAB" w:rsidRDefault="000327EA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1.05</w:t>
            </w:r>
          </w:p>
        </w:tc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6B085E05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0.</w:t>
            </w:r>
            <w:r w:rsidR="000327EA"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87-1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0BCD11" w14:textId="77777777" w:rsidR="00535A02" w:rsidRPr="00784BAB" w:rsidRDefault="000327EA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0.577</w:t>
            </w:r>
          </w:p>
        </w:tc>
      </w:tr>
      <w:tr w:rsidR="00535A02" w:rsidRPr="00D84057" w14:paraId="12A014BE" w14:textId="77777777" w:rsidTr="003376A6">
        <w:trPr>
          <w:trHeight w:val="31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026D9F3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  <w:p w14:paraId="2D8421F6" w14:textId="77777777" w:rsidR="00535A02" w:rsidRPr="00784BAB" w:rsidRDefault="00201496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5 vs 4</w:t>
            </w:r>
          </w:p>
          <w:p w14:paraId="4117964F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EE3A87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2.34</w:t>
            </w:r>
          </w:p>
        </w:tc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0E48211E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2.01-2.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2B27BC" w14:textId="77777777" w:rsidR="00535A02" w:rsidRPr="00784BAB" w:rsidRDefault="00535A02" w:rsidP="00337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784BAB">
              <w:rPr>
                <w:rFonts w:ascii="Arial" w:eastAsia="Times New Roman" w:hAnsi="Arial" w:cs="Arial"/>
                <w:color w:val="000000"/>
                <w:lang w:val="en-US" w:eastAsia="en-GB"/>
              </w:rPr>
              <w:t>&lt;0.0001</w:t>
            </w:r>
          </w:p>
        </w:tc>
      </w:tr>
    </w:tbl>
    <w:p w14:paraId="22486E68" w14:textId="77777777" w:rsidR="005C270B" w:rsidRDefault="005C270B"/>
    <w:sectPr w:rsidR="005C270B" w:rsidSect="005C27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607"/>
    <w:rsid w:val="000327EA"/>
    <w:rsid w:val="000D1183"/>
    <w:rsid w:val="00201496"/>
    <w:rsid w:val="00535A02"/>
    <w:rsid w:val="00544607"/>
    <w:rsid w:val="005C270B"/>
    <w:rsid w:val="00784BAB"/>
    <w:rsid w:val="00843FC1"/>
    <w:rsid w:val="00B2199B"/>
    <w:rsid w:val="00E17007"/>
    <w:rsid w:val="00F4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B6FB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607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6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607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6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</dc:creator>
  <cp:lastModifiedBy>Test Editor</cp:lastModifiedBy>
  <cp:revision>2</cp:revision>
  <dcterms:created xsi:type="dcterms:W3CDTF">2018-02-21T11:38:00Z</dcterms:created>
  <dcterms:modified xsi:type="dcterms:W3CDTF">2018-02-21T11:38:00Z</dcterms:modified>
</cp:coreProperties>
</file>